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sz w:val="24"/>
          <w:szCs w:val="36"/>
        </w:rPr>
        <w:t xml:space="preserve">Additional fil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4</w:t>
      </w:r>
      <w:r>
        <w:rPr>
          <w:rFonts w:ascii="Times New Roman" w:hAnsi="Times New Roman" w:eastAsia="SimSun" w:cs="Times New Roman"/>
          <w:b/>
          <w:sz w:val="24"/>
          <w:szCs w:val="36"/>
        </w:rPr>
        <w:t>.</w:t>
      </w:r>
      <w: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Vaccin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d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iscounted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cost per FIG by province (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US$</w:t>
      </w:r>
      <w:r>
        <w:rPr>
          <w:rFonts w:ascii="Times New Roman" w:hAnsi="Times New Roman" w:eastAsia="SimSun" w:cs="Times New Roman"/>
          <w:b/>
          <w:sz w:val="24"/>
          <w:szCs w:val="36"/>
        </w:rPr>
        <w:t>)</w:t>
      </w: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The procurement costs is the transaction price of the centralized purchase of HPV vaccine by various provinces and cities in China.</w:t>
      </w:r>
      <w:r>
        <w:rPr>
          <w:rFonts w:hint="eastAsia" w:ascii="Times New Roman" w:hAnsi="Times New Roman" w:eastAsia="SimSun" w:cs="Times New Roman"/>
          <w:sz w:val="24"/>
          <w:szCs w:val="24"/>
        </w:rPr>
        <w:t xml:space="preserve"> National and provincial prices of HPV vaccines are consistent. The all-dose prices of centralized procurement in 2019 are shown in Table S5: </w:t>
      </w:r>
    </w:p>
    <w:p>
      <w:pPr>
        <w:rPr>
          <w:rFonts w:ascii="Times New Roman" w:hAnsi="Times New Roman" w:eastAsia="SimSun" w:cs="Times New Roman"/>
          <w:sz w:val="24"/>
          <w:szCs w:val="24"/>
        </w:rPr>
      </w:pPr>
    </w:p>
    <w:p>
      <w:pPr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Provincial</w:t>
      </w:r>
      <w:r>
        <w:rPr>
          <w:b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Vaccin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d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iscounted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price per FIG (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US$</w:t>
      </w:r>
      <w:r>
        <w:rPr>
          <w:rFonts w:ascii="Times New Roman" w:hAnsi="Times New Roman" w:eastAsia="SimSun" w:cs="Times New Roman"/>
          <w:b/>
          <w:sz w:val="24"/>
          <w:szCs w:val="36"/>
        </w:rPr>
        <w:t>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034"/>
        <w:gridCol w:w="1966"/>
        <w:gridCol w:w="1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6" w:type="dxa"/>
            <w:shd w:val="clear" w:color="auto" w:fill="BDD6EE" w:themeFill="accent5" w:themeFillTint="66"/>
          </w:tcPr>
          <w:p>
            <w:pPr>
              <w:widowControl/>
              <w:jc w:val="center"/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Domestic bivalent HPV vaccine</w:t>
            </w:r>
          </w:p>
        </w:tc>
        <w:tc>
          <w:tcPr>
            <w:tcW w:w="2034" w:type="dxa"/>
            <w:shd w:val="clear" w:color="auto" w:fill="BDD6EE" w:themeFill="accent5" w:themeFillTint="66"/>
          </w:tcPr>
          <w:p>
            <w:pPr>
              <w:widowControl/>
              <w:jc w:val="center"/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Imported bivalent HPV vaccine</w:t>
            </w:r>
          </w:p>
        </w:tc>
        <w:tc>
          <w:tcPr>
            <w:tcW w:w="1966" w:type="dxa"/>
            <w:shd w:val="clear" w:color="auto" w:fill="BDD6EE" w:themeFill="accent5" w:themeFillTint="6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Quadrivalent HPV vaccine</w:t>
            </w:r>
          </w:p>
        </w:tc>
        <w:tc>
          <w:tcPr>
            <w:tcW w:w="1671" w:type="dxa"/>
            <w:shd w:val="clear" w:color="auto" w:fill="BDD6EE" w:themeFill="accent5" w:themeFillTint="6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9-valent HPV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3.11</w:t>
            </w:r>
          </w:p>
        </w:tc>
        <w:tc>
          <w:tcPr>
            <w:tcW w:w="20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52.29</w:t>
            </w:r>
          </w:p>
        </w:tc>
        <w:tc>
          <w:tcPr>
            <w:tcW w:w="19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47.12</w:t>
            </w:r>
          </w:p>
        </w:tc>
        <w:tc>
          <w:tcPr>
            <w:tcW w:w="167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64.62</w:t>
            </w:r>
          </w:p>
        </w:tc>
      </w:tr>
    </w:tbl>
    <w:p>
      <w:pPr>
        <w:widowControl/>
        <w:ind w:firstLine="440" w:firstLineChars="200"/>
        <w:jc w:val="left"/>
        <w:rPr>
          <w:rFonts w:ascii="Times New Roman" w:hAnsi="Times New Roman" w:eastAsia="DengXian" w:cs="Times New Roman"/>
          <w:color w:val="000000"/>
          <w:kern w:val="0"/>
          <w:sz w:val="22"/>
        </w:rPr>
      </w:pPr>
      <w:r>
        <w:rPr>
          <w:rFonts w:ascii="Times New Roman" w:hAnsi="Times New Roman" w:eastAsia="DengXian" w:cs="Times New Roman"/>
          <w:color w:val="000000"/>
          <w:kern w:val="0"/>
          <w:sz w:val="22"/>
        </w:rPr>
        <w:t>FIG</w:t>
      </w:r>
      <w:r>
        <w:rPr>
          <w:rFonts w:hint="eastAsia" w:ascii="Times New Roman" w:hAnsi="Times New Roman" w:eastAsia="DengXian" w:cs="Times New Roman"/>
          <w:color w:val="000000"/>
          <w:kern w:val="0"/>
          <w:sz w:val="22"/>
        </w:rPr>
        <w:t>:</w:t>
      </w:r>
      <w:r>
        <w:rPr>
          <w:rFonts w:ascii="Times New Roman" w:hAnsi="Times New Roman" w:eastAsia="DengXian" w:cs="Times New Roman"/>
          <w:color w:val="000000"/>
          <w:kern w:val="0"/>
          <w:sz w:val="22"/>
        </w:rPr>
        <w:t>Fully vaccinated girl</w:t>
      </w:r>
    </w:p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</w:t>
      </w:r>
      <w:bookmarkStart w:id="0" w:name="_Hlk83476958"/>
      <w:r>
        <w:rPr>
          <w:rFonts w:ascii="Times New Roman" w:hAnsi="Times New Roman" w:eastAsia="SimSun" w:cs="Times New Roman"/>
          <w:b/>
          <w:sz w:val="24"/>
          <w:szCs w:val="36"/>
        </w:rPr>
        <w:t xml:space="preserve">Vaccine delivery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d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iscounted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cost per FIG by province</w:t>
      </w:r>
      <w:bookmarkEnd w:id="0"/>
      <w:r>
        <w:rPr>
          <w:rFonts w:ascii="Times New Roman" w:hAnsi="Times New Roman" w:eastAsia="SimSun" w:cs="Times New Roman"/>
          <w:b/>
          <w:sz w:val="24"/>
          <w:szCs w:val="36"/>
        </w:rPr>
        <w:t xml:space="preserve"> (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US$</w:t>
      </w:r>
      <w:r>
        <w:rPr>
          <w:rFonts w:ascii="Times New Roman" w:hAnsi="Times New Roman" w:eastAsia="SimSun" w:cs="Times New Roman"/>
          <w:b/>
          <w:sz w:val="24"/>
          <w:szCs w:val="36"/>
        </w:rPr>
        <w:t>)</w:t>
      </w:r>
    </w:p>
    <w:tbl>
      <w:tblPr>
        <w:tblStyle w:val="7"/>
        <w:tblW w:w="83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6"/>
        <w:gridCol w:w="4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86" w:type="dxa"/>
            <w:vMerge w:val="restart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4186" w:type="dxa"/>
            <w:vMerge w:val="restart"/>
            <w:shd w:val="clear" w:color="auto" w:fill="BDD6EE" w:themeFill="accent5" w:themeFillTint="6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Vaccine delivery cost per FI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186" w:type="dxa"/>
            <w:vMerge w:val="continue"/>
            <w:shd w:val="clear" w:color="auto" w:fill="BDD6EE" w:themeFill="accent5" w:themeFillTint="66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6" w:type="dxa"/>
            <w:vMerge w:val="continue"/>
            <w:shd w:val="clear" w:color="auto" w:fill="BDD6EE" w:themeFill="accent5" w:themeFillTint="66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41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0.09 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rPr>
          <w:rFonts w:ascii="Times New Roman" w:hAnsi="Times New Roman" w:eastAsia="SimSun" w:cs="Times New Roman"/>
          <w:b/>
          <w:bCs/>
          <w:color w:val="FF000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8</w:t>
      </w:r>
      <w:bookmarkStart w:id="2" w:name="_GoBack"/>
      <w:bookmarkEnd w:id="2"/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Total Vaccin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d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iscounted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cost per FIG by province </w:t>
      </w:r>
      <w:r>
        <w:rPr>
          <w:rFonts w:ascii="Times New Roman" w:hAnsi="Times New Roman" w:eastAsia="DengXian" w:cs="Times New Roman"/>
          <w:b/>
          <w:bCs/>
          <w:color w:val="000000"/>
          <w:kern w:val="0"/>
          <w:sz w:val="22"/>
        </w:rPr>
        <w:t>(US$)</w:t>
      </w:r>
    </w:p>
    <w:tbl>
      <w:tblPr>
        <w:tblStyle w:val="7"/>
        <w:tblW w:w="86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955"/>
        <w:gridCol w:w="2011"/>
        <w:gridCol w:w="1568"/>
        <w:gridCol w:w="14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7" w:type="dxa"/>
            <w:shd w:val="clear" w:color="auto" w:fill="BDD6EE" w:themeFill="accent5" w:themeFillTint="66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11" w:type="dxa"/>
            <w:gridSpan w:val="4"/>
            <w:shd w:val="clear" w:color="auto" w:fill="BDD6EE" w:themeFill="accent5" w:themeFillTint="66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83454160"/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Total Vaccine cost per FIG 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7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955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Domestic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 b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ivalent </w:t>
            </w:r>
          </w:p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HPV vaccine</w:t>
            </w:r>
          </w:p>
        </w:tc>
        <w:tc>
          <w:tcPr>
            <w:tcW w:w="2011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Imported 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ivalent </w:t>
            </w:r>
          </w:p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HPV vaccine</w:t>
            </w:r>
          </w:p>
        </w:tc>
        <w:tc>
          <w:tcPr>
            <w:tcW w:w="1568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Quadrivalent H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V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 vaccine</w:t>
            </w:r>
          </w:p>
        </w:tc>
        <w:tc>
          <w:tcPr>
            <w:tcW w:w="1477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9-valent H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V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07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59.25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08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94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12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95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1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2.2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1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4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2.6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1.8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6.6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4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49.2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58.38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3.21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6.16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5.34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60.17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7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4.85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4.03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8.86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6.16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5.34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60.17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7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5.29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4.47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9.3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5.29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4.47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9.3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4.85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4.03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8.86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4.85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4.03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8.86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9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3.1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9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60.5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9.6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64.5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8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94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12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95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94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12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95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94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12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95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2.68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1.86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6.69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4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0.94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12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4.95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0.99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5.82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1955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153.2</w:t>
            </w:r>
          </w:p>
        </w:tc>
        <w:tc>
          <w:tcPr>
            <w:tcW w:w="201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262.38</w:t>
            </w:r>
          </w:p>
        </w:tc>
        <w:tc>
          <w:tcPr>
            <w:tcW w:w="156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357.21</w:t>
            </w:r>
          </w:p>
        </w:tc>
        <w:tc>
          <w:tcPr>
            <w:tcW w:w="147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574.71</w:t>
            </w:r>
          </w:p>
        </w:tc>
      </w:tr>
    </w:tbl>
    <w:p>
      <w:pPr>
        <w:widowControl/>
        <w:jc w:val="left"/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</w:rPr>
        <w:t>Quadrivalent HPV vaccine: Imported Quadrivalent HPV vaccine; 9-valent HPV vaccine : Imported 9-valent HPV vaccine</w:t>
      </w:r>
    </w:p>
    <w:p>
      <w:pPr>
        <w:widowControl/>
        <w:jc w:val="left"/>
      </w:pPr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03BD"/>
    <w:rsid w:val="000361C0"/>
    <w:rsid w:val="000D0877"/>
    <w:rsid w:val="000D4E71"/>
    <w:rsid w:val="000F46F5"/>
    <w:rsid w:val="00150744"/>
    <w:rsid w:val="00172A27"/>
    <w:rsid w:val="0018687E"/>
    <w:rsid w:val="001E00EF"/>
    <w:rsid w:val="00274B2B"/>
    <w:rsid w:val="0030307D"/>
    <w:rsid w:val="003B1FDD"/>
    <w:rsid w:val="003C36C7"/>
    <w:rsid w:val="00401DC3"/>
    <w:rsid w:val="004D67CA"/>
    <w:rsid w:val="0053367F"/>
    <w:rsid w:val="0054612D"/>
    <w:rsid w:val="00546842"/>
    <w:rsid w:val="005B69B7"/>
    <w:rsid w:val="00626B44"/>
    <w:rsid w:val="006807E6"/>
    <w:rsid w:val="006E1A7F"/>
    <w:rsid w:val="007E4855"/>
    <w:rsid w:val="00820D72"/>
    <w:rsid w:val="0089585B"/>
    <w:rsid w:val="008D003F"/>
    <w:rsid w:val="009120D4"/>
    <w:rsid w:val="009929BC"/>
    <w:rsid w:val="00994565"/>
    <w:rsid w:val="009B7805"/>
    <w:rsid w:val="00A275E8"/>
    <w:rsid w:val="00A45EA2"/>
    <w:rsid w:val="00A70BBC"/>
    <w:rsid w:val="00A810D0"/>
    <w:rsid w:val="00AD145E"/>
    <w:rsid w:val="00AE0B1E"/>
    <w:rsid w:val="00C10EBC"/>
    <w:rsid w:val="00C458E9"/>
    <w:rsid w:val="00C765FC"/>
    <w:rsid w:val="00E05015"/>
    <w:rsid w:val="00E90D80"/>
    <w:rsid w:val="00EC5317"/>
    <w:rsid w:val="00FA1126"/>
    <w:rsid w:val="00FE5BBF"/>
    <w:rsid w:val="00FE6393"/>
    <w:rsid w:val="00FF3EE5"/>
    <w:rsid w:val="038A64AD"/>
    <w:rsid w:val="07F5731B"/>
    <w:rsid w:val="0FCF704C"/>
    <w:rsid w:val="14166464"/>
    <w:rsid w:val="1CA8397E"/>
    <w:rsid w:val="24E11552"/>
    <w:rsid w:val="27810DCA"/>
    <w:rsid w:val="2C5F7298"/>
    <w:rsid w:val="33A052C2"/>
    <w:rsid w:val="39BC16ED"/>
    <w:rsid w:val="39F547FA"/>
    <w:rsid w:val="3C8D65D5"/>
    <w:rsid w:val="3D75744C"/>
    <w:rsid w:val="41DC6AAD"/>
    <w:rsid w:val="43AA6B78"/>
    <w:rsid w:val="452640A2"/>
    <w:rsid w:val="47B05EFB"/>
    <w:rsid w:val="532D38C3"/>
    <w:rsid w:val="53A507FF"/>
    <w:rsid w:val="5698669C"/>
    <w:rsid w:val="5E4F53BD"/>
    <w:rsid w:val="6088003B"/>
    <w:rsid w:val="633133AB"/>
    <w:rsid w:val="6DCA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7</Words>
  <Characters>2264</Characters>
  <Lines>18</Lines>
  <Paragraphs>5</Paragraphs>
  <TotalTime>0</TotalTime>
  <ScaleCrop>false</ScaleCrop>
  <LinksUpToDate>false</LinksUpToDate>
  <CharactersWithSpaces>265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1:54:00Z</dcterms:created>
  <dc:creator>刘 冰洁</dc:creator>
  <cp:lastModifiedBy>ZLR</cp:lastModifiedBy>
  <dcterms:modified xsi:type="dcterms:W3CDTF">2021-10-01T12:52:12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701443F718C4A3BBF9072017260DA00</vt:lpwstr>
  </property>
</Properties>
</file>